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C3D9D" w14:textId="77777777" w:rsidR="00211EAE" w:rsidRPr="002E14FF" w:rsidRDefault="00211EAE" w:rsidP="00211EAE">
      <w:pPr>
        <w:keepNext/>
        <w:spacing w:line="480" w:lineRule="auto"/>
        <w:jc w:val="center"/>
        <w:rPr>
          <w:rFonts w:ascii="Times New Roman" w:hAnsi="Times New Roman" w:cs="Times New Roman"/>
        </w:rPr>
      </w:pPr>
      <w:r w:rsidRPr="002E14FF">
        <w:rPr>
          <w:rFonts w:ascii="Times New Roman" w:hAnsi="Times New Roman" w:cs="Times New Roman"/>
          <w:noProof/>
        </w:rPr>
        <w:drawing>
          <wp:inline distT="0" distB="0" distL="0" distR="0" wp14:anchorId="702B1666" wp14:editId="7947BFB0">
            <wp:extent cx="4913010" cy="7486650"/>
            <wp:effectExtent l="0" t="0" r="1905" b="0"/>
            <wp:docPr id="273997059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997059" name="Picture 5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001" cy="7517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0C286" w14:textId="5E302D53" w:rsidR="00FD5344" w:rsidRPr="00211EAE" w:rsidRDefault="00211EAE" w:rsidP="00211EAE">
      <w:pPr>
        <w:pStyle w:val="Caption"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0" w:name="_Toc180083344"/>
      <w:bookmarkStart w:id="1" w:name="_Toc180132529"/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14: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Manhattan plot of LFMM analysis for various environmental variables.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ignificance of SNP association (-1og10 of the q-value) with each respective environmental variable is show on the y-axis. Chromosomes and cumulative position of SNPs is show on the y-axis. A significance cut-off of 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>0.05 (red dashed line) was chosen. SNPs depicted in red were also identified by the RDA analysis associated with that environmental variable and present in the outliers detected by pcadapt.</w:t>
      </w:r>
      <w:bookmarkEnd w:id="0"/>
      <w:bookmarkEnd w:id="1"/>
    </w:p>
    <w:sectPr w:rsidR="00FD5344" w:rsidRPr="00211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0F3B11"/>
    <w:rsid w:val="00110C80"/>
    <w:rsid w:val="00211EAE"/>
    <w:rsid w:val="00294F56"/>
    <w:rsid w:val="002A25F9"/>
    <w:rsid w:val="002C3059"/>
    <w:rsid w:val="00394566"/>
    <w:rsid w:val="005658EB"/>
    <w:rsid w:val="00633B65"/>
    <w:rsid w:val="00642687"/>
    <w:rsid w:val="006A0324"/>
    <w:rsid w:val="006F5E29"/>
    <w:rsid w:val="00717208"/>
    <w:rsid w:val="007702EE"/>
    <w:rsid w:val="007715A4"/>
    <w:rsid w:val="0082246D"/>
    <w:rsid w:val="00871D3E"/>
    <w:rsid w:val="008B017A"/>
    <w:rsid w:val="008C6D55"/>
    <w:rsid w:val="0092712F"/>
    <w:rsid w:val="00A226E5"/>
    <w:rsid w:val="00A27971"/>
    <w:rsid w:val="00A73BBF"/>
    <w:rsid w:val="00AF0C09"/>
    <w:rsid w:val="00BC3141"/>
    <w:rsid w:val="00BF7936"/>
    <w:rsid w:val="00C02693"/>
    <w:rsid w:val="00CC5C5B"/>
    <w:rsid w:val="00D17432"/>
    <w:rsid w:val="00E03D31"/>
    <w:rsid w:val="00E608EA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EA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3D3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6:00Z</dcterms:created>
  <dcterms:modified xsi:type="dcterms:W3CDTF">2025-07-29T22:06:00Z</dcterms:modified>
</cp:coreProperties>
</file>